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509A7" w14:textId="31833203" w:rsidR="00140C3B" w:rsidRPr="00140C3B" w:rsidRDefault="00140C3B" w:rsidP="00140C3B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bookmarkStart w:id="0" w:name="OLE_LINK2"/>
      <w:r w:rsidRPr="00140C3B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 xml:space="preserve">Supplementary Table </w:t>
      </w:r>
      <w:r w:rsidR="00AE1C77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1</w:t>
      </w:r>
      <w:r w:rsidRPr="00140C3B"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  <w:t>.</w:t>
      </w:r>
      <w:r w:rsidRPr="00140C3B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Bacterial strains</w:t>
      </w:r>
      <w:r w:rsidR="0048050F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and plasmids</w:t>
      </w:r>
      <w:r w:rsidRPr="00140C3B">
        <w:rPr>
          <w:rFonts w:ascii="Calibri" w:eastAsia="Times New Roman" w:hAnsi="Calibri" w:cs="Calibri"/>
          <w:kern w:val="0"/>
          <w:sz w:val="20"/>
          <w:szCs w:val="20"/>
          <w:lang w:eastAsia="en-GB"/>
          <w14:ligatures w14:val="none"/>
        </w:rPr>
        <w:t xml:space="preserve"> used in this study.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7"/>
        <w:gridCol w:w="4798"/>
        <w:gridCol w:w="1851"/>
      </w:tblGrid>
      <w:tr w:rsidR="00705C86" w:rsidRPr="00705C86" w14:paraId="0D572294" w14:textId="77777777" w:rsidTr="0048050F">
        <w:trPr>
          <w:trHeight w:val="6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bookmarkEnd w:id="0"/>
          <w:p w14:paraId="62B7417F" w14:textId="77777777" w:rsidR="00705C86" w:rsidRPr="00705C86" w:rsidRDefault="00705C86" w:rsidP="00705C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terial strain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705C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 Plasm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B588BB7" w14:textId="77777777" w:rsidR="00705C86" w:rsidRPr="00705C86" w:rsidRDefault="00705C86" w:rsidP="00705C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705C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/or Resista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F4B881" w14:textId="77777777" w:rsidR="00705C86" w:rsidRPr="00705C86" w:rsidRDefault="00705C86" w:rsidP="00705C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lier and/or reference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3D98791F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64907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H5alph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C736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. coli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in used for clo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A3F26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oFishe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120F7559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B6A3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op1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66C3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–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crA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Δ(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rr-hsdRMS-mcrBC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Φ80lacZΔM15 ΔlacX74 recA1 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014DB9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vitrogen </w:t>
            </w:r>
          </w:p>
        </w:tc>
      </w:tr>
      <w:tr w:rsidR="00705C86" w:rsidRPr="00705C86" w14:paraId="6F7F8FB0" w14:textId="77777777" w:rsidTr="0048050F">
        <w:trPr>
          <w:trHeight w:val="99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58137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B096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 methylation deficient (∆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cm∆dam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 strain of E. coli containing the driver plasmid pUZ8002 for conjugation to Streptomyces species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756A65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ohn Innes Centre </w:t>
            </w:r>
          </w:p>
        </w:tc>
      </w:tr>
      <w:tr w:rsidR="00705C86" w:rsidRPr="00705C86" w14:paraId="247A651F" w14:textId="77777777" w:rsidTr="0048050F">
        <w:trPr>
          <w:trHeight w:val="8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83B77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L2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E06B1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huA2 [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n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]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mpT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al (λ DE3) [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cm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]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sdSλ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3 = λ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BamHIo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oRI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-B </w:t>
            </w:r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::(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cI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</w:t>
            </w:r>
            <w:proofErr w:type="gram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cUV</w:t>
            </w:r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::</w:t>
            </w:r>
            <w:proofErr w:type="gram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7 gene1) i21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n5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E3929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ier and Moffatt (1986) </w:t>
            </w:r>
          </w:p>
        </w:tc>
      </w:tr>
      <w:tr w:rsidR="00705C86" w:rsidRPr="00705C86" w14:paraId="5B7267D0" w14:textId="77777777" w:rsidTr="0048050F">
        <w:trPr>
          <w:trHeight w:val="55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622B1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CO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D9E44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L21 6XHIS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Containing; pTCM015,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ys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R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ml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0DD78D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06D43C4F" w14:textId="77777777" w:rsidTr="0048050F">
        <w:trPr>
          <w:trHeight w:val="5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572E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TCM00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4CCD3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02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C027F2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65E3C985" w14:textId="77777777" w:rsidTr="0048050F">
        <w:trPr>
          <w:trHeight w:val="5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A470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TCM00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42824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08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424E14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70D2AFB4" w14:textId="77777777" w:rsidTr="0048050F">
        <w:trPr>
          <w:trHeight w:val="56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6D3E5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AB00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BFD90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AB007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66B637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E61FC23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B7B6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AB0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3282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AB012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0BD6F4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785FEE7B" w14:textId="77777777" w:rsidTr="0048050F">
        <w:trPr>
          <w:trHeight w:val="66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974A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TCM0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2E425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18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375FB8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B68EFAA" w14:textId="77777777" w:rsidTr="0048050F">
        <w:trPr>
          <w:trHeight w:val="68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E051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TCM01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65208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19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C59EC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13A4CCB8" w14:textId="77777777" w:rsidTr="0048050F">
        <w:trPr>
          <w:trHeight w:val="69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F2F84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TCM02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8E9DDE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20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24B08F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65C1ED3D" w14:textId="77777777" w:rsidTr="0048050F">
        <w:trPr>
          <w:trHeight w:val="56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E7D8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ET pTCM0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23D85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12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6EE7D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28D22EA4" w14:textId="77777777" w:rsidTr="0048050F">
        <w:trPr>
          <w:trHeight w:val="58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722D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pTCM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0583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. coli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T12567/pUZ8002 containing pTCM001 for conjug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05F699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3BACA42" w14:textId="77777777" w:rsidTr="0048050F">
        <w:trPr>
          <w:trHeight w:val="97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4020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proofErr w:type="spellStart"/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 +</w:t>
            </w:r>
            <w:proofErr w:type="gram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v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FLAG CutR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D8B3A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lemented in trans with the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v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peron encoding C-terminally 3xFlag tagged CutR under its native promot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32DFA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4F5D67B" w14:textId="77777777" w:rsidTr="0048050F">
        <w:trPr>
          <w:trHeight w:val="66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E0F7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4C2C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RRL B-65442 with an unmarked, in-frame deletion to remove the 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rA3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F41A8C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6A710750" w14:textId="77777777" w:rsidTr="0048050F">
        <w:trPr>
          <w:trHeight w:val="8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31F8E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18430 + pAB012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5EBE3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</w:t>
            </w:r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430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 complemented</w:t>
            </w:r>
            <w:proofErr w:type="gram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in trans with the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trB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nder the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promot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D751F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7E92065" w14:textId="77777777" w:rsidTr="0048050F">
        <w:trPr>
          <w:trHeight w:val="12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26EF1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6D61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lemented in trans with the </w:t>
            </w:r>
            <w:proofErr w:type="spellStart"/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S</w:t>
            </w:r>
            <w:proofErr w:type="spellEnd"/>
            <w:proofErr w:type="gram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 under the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promot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DFEF38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7270070C" w14:textId="77777777" w:rsidTr="0048050F">
        <w:trPr>
          <w:trHeight w:val="84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C8F7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9B594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plemented in trans with the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 under the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promot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67E2A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2530568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B4F78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RRL B-6544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48F0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RRL B-6544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1DFD09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C67E8E2" w14:textId="77777777" w:rsidTr="0048050F">
        <w:trPr>
          <w:trHeight w:val="73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32FB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+ pTCM001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42AA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mplemented in trans with the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peron under the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 promoter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C8F316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BCEE2D4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DE81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E7B5A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 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4EEE4D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24A8BDB5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0B21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∆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ss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DC6D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</w:t>
            </w:r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</w:t>
            </w:r>
            <w:proofErr w:type="spellStart"/>
            <w:proofErr w:type="gram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T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6325A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B0BD888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27F2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M170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4D01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cml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DBEC80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9442E27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B12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 M17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ECD2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jad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AF23766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1E6E68BB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B6FC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1B1B1B"/>
                <w:kern w:val="0"/>
                <w:sz w:val="20"/>
                <w:szCs w:val="20"/>
                <w:lang w:eastAsia="en-GB"/>
                <w14:ligatures w14:val="none"/>
              </w:rPr>
              <w:t>M170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CD8F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.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nezuelae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ΔcmlΔjad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74BB513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1769393" w14:textId="77777777" w:rsidTr="0048050F">
        <w:trPr>
          <w:trHeight w:val="27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484B6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S17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53E521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T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ΦBT1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B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int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 xml:space="preserve">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89E082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ift from Susan Schlimpert, JIC. </w:t>
            </w:r>
          </w:p>
        </w:tc>
      </w:tr>
      <w:tr w:rsidR="00705C86" w:rsidRPr="00705C86" w14:paraId="04DFEAA4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838A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J1025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25F18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T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ΦBT1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tB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int,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p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* 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B7024C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ong 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 al.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05 </w:t>
            </w:r>
          </w:p>
        </w:tc>
      </w:tr>
      <w:tr w:rsidR="00705C86" w:rsidRPr="00705C86" w14:paraId="3A2CBC7D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393E91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T28a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201DD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BR322 origin and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igin,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m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expression vector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AE562D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agen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259BEC52" w14:textId="77777777" w:rsidTr="0048050F">
        <w:trPr>
          <w:trHeight w:val="70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7CD7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1∆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24811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ercos-1-cosmid containing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</w:t>
            </w:r>
            <w:proofErr w:type="gram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:</w:t>
            </w:r>
            <w:proofErr w:type="spellStart"/>
            <w:proofErr w:type="gram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iT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ith flanking DNA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p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B374FD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, MM Al-Bassam </w:t>
            </w:r>
          </w:p>
        </w:tc>
      </w:tr>
      <w:tr w:rsidR="00705C86" w:rsidRPr="00705C86" w14:paraId="7B2E13F4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5DA88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0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D7DF4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IJ10257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B5DEB8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2ECAAFBC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0730C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0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A737E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SS170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Sp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3xFLAG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FD845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is work,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ewiz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0EDF2F34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486A1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1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DA554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T28a 6xHIS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6C755C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45B2B246" w14:textId="77777777" w:rsidTr="0048050F">
        <w:trPr>
          <w:trHeight w:val="66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29D22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B007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F2E085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SS170 with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t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85S, C103S) expressed under its native </w:t>
            </w:r>
            <w:proofErr w:type="gram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moter  |</w:t>
            </w:r>
            <w:proofErr w:type="gram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9C0683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is work,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script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20C3574C" w14:textId="77777777" w:rsidTr="0048050F">
        <w:trPr>
          <w:trHeight w:val="4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DFA5F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B0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2B11A3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IJ10257+htrB expressed under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p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06F1C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is work,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zenta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705C86" w:rsidRPr="00705C86" w14:paraId="7A38799A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8B516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1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7C27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CRISPomyces-2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ssRS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anking DNA and gRNA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FD29C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6EDF4F97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DFFA1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1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4B8E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IJ10257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164199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36F2DE4A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FD38DD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2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B2412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IJ10257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237957" w14:textId="77777777" w:rsidR="00705C86" w:rsidRPr="00705C86" w:rsidRDefault="00705C86" w:rsidP="00705C86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2DEE808D" w14:textId="77777777" w:rsidTr="0048050F">
        <w:trPr>
          <w:trHeight w:val="6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69500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1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EEBD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CRISPomyces-2 </w:t>
            </w:r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nz_18430 </w:t>
            </w: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anking DNA and gRNA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3AF5A4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5D551859" w14:textId="77777777" w:rsidTr="0048050F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C6713F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15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F3576E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T28a 6xHIS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n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6DCCC3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5E2CB8CA" w14:textId="77777777" w:rsidTr="0048050F">
        <w:trPr>
          <w:trHeight w:val="43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4016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TCM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7661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SS170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Sp</w:t>
            </w:r>
            <w:proofErr w:type="spellEnd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705C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nz_cutRS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yg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E3B892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s work </w:t>
            </w:r>
          </w:p>
        </w:tc>
      </w:tr>
      <w:tr w:rsidR="00705C86" w:rsidRPr="00705C86" w14:paraId="73A6C04D" w14:textId="77777777" w:rsidTr="0048050F">
        <w:trPr>
          <w:trHeight w:val="66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A120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J127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32915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KC1132 with MCS and I-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eI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site from pUC57-Simple_SceI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5BD27D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rnández-Martínez &amp; Bibb 2014 </w:t>
            </w:r>
          </w:p>
        </w:tc>
      </w:tr>
      <w:tr w:rsidR="00705C86" w:rsidRPr="00705C86" w14:paraId="742E4871" w14:textId="77777777" w:rsidTr="0048050F">
        <w:trPr>
          <w:trHeight w:val="4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2C4155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J12742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3415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GM1190 with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mE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p-I-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eI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ene | </w:t>
            </w:r>
            <w:proofErr w:type="spellStart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iR</w:t>
            </w:r>
            <w:proofErr w:type="spellEnd"/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+C35:C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7F13FB" w14:textId="77777777" w:rsidR="00705C86" w:rsidRPr="00705C86" w:rsidRDefault="00705C86" w:rsidP="00705C8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05C8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rnández-Martínez &amp; Bibb 2014 </w:t>
            </w:r>
          </w:p>
        </w:tc>
      </w:tr>
    </w:tbl>
    <w:p w14:paraId="735D2CD6" w14:textId="77777777" w:rsidR="0071258C" w:rsidRPr="00140C3B" w:rsidRDefault="0071258C" w:rsidP="00140C3B"/>
    <w:sectPr w:rsidR="0071258C" w:rsidRPr="00140C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A98"/>
    <w:rsid w:val="00010A93"/>
    <w:rsid w:val="00011FA9"/>
    <w:rsid w:val="00052C20"/>
    <w:rsid w:val="00055BBC"/>
    <w:rsid w:val="00055DED"/>
    <w:rsid w:val="000918FA"/>
    <w:rsid w:val="000A0B27"/>
    <w:rsid w:val="000C239B"/>
    <w:rsid w:val="000F5DE8"/>
    <w:rsid w:val="001014CD"/>
    <w:rsid w:val="00132123"/>
    <w:rsid w:val="00140C3B"/>
    <w:rsid w:val="00147F44"/>
    <w:rsid w:val="00166E6A"/>
    <w:rsid w:val="00174999"/>
    <w:rsid w:val="00187EAD"/>
    <w:rsid w:val="001E118C"/>
    <w:rsid w:val="001E7324"/>
    <w:rsid w:val="001F01FB"/>
    <w:rsid w:val="0020427B"/>
    <w:rsid w:val="0020458D"/>
    <w:rsid w:val="002051C1"/>
    <w:rsid w:val="00265925"/>
    <w:rsid w:val="0027567E"/>
    <w:rsid w:val="00283460"/>
    <w:rsid w:val="002A1576"/>
    <w:rsid w:val="003266A1"/>
    <w:rsid w:val="003274BD"/>
    <w:rsid w:val="00333E41"/>
    <w:rsid w:val="003462DD"/>
    <w:rsid w:val="00350AC8"/>
    <w:rsid w:val="00373131"/>
    <w:rsid w:val="003B45FB"/>
    <w:rsid w:val="0040707C"/>
    <w:rsid w:val="0043293B"/>
    <w:rsid w:val="00447259"/>
    <w:rsid w:val="00456DB6"/>
    <w:rsid w:val="0048050F"/>
    <w:rsid w:val="004D10ED"/>
    <w:rsid w:val="004D7CB8"/>
    <w:rsid w:val="004D7E4C"/>
    <w:rsid w:val="004E6F01"/>
    <w:rsid w:val="00501C6E"/>
    <w:rsid w:val="00513B1E"/>
    <w:rsid w:val="005227EB"/>
    <w:rsid w:val="005301F3"/>
    <w:rsid w:val="00537F45"/>
    <w:rsid w:val="0054595E"/>
    <w:rsid w:val="00555B98"/>
    <w:rsid w:val="0056499B"/>
    <w:rsid w:val="00576AD0"/>
    <w:rsid w:val="00581F89"/>
    <w:rsid w:val="005838E8"/>
    <w:rsid w:val="00584358"/>
    <w:rsid w:val="005B5A46"/>
    <w:rsid w:val="005C22E1"/>
    <w:rsid w:val="005C2E09"/>
    <w:rsid w:val="005C54C3"/>
    <w:rsid w:val="005C61BB"/>
    <w:rsid w:val="00603C19"/>
    <w:rsid w:val="00655C95"/>
    <w:rsid w:val="00674B5B"/>
    <w:rsid w:val="00687A98"/>
    <w:rsid w:val="00695A45"/>
    <w:rsid w:val="0069627F"/>
    <w:rsid w:val="00697B71"/>
    <w:rsid w:val="006B3C8C"/>
    <w:rsid w:val="006C45C5"/>
    <w:rsid w:val="006D1489"/>
    <w:rsid w:val="006D19C8"/>
    <w:rsid w:val="006E5D54"/>
    <w:rsid w:val="00705C86"/>
    <w:rsid w:val="00706304"/>
    <w:rsid w:val="0071258C"/>
    <w:rsid w:val="00714F07"/>
    <w:rsid w:val="00744B5E"/>
    <w:rsid w:val="00771B14"/>
    <w:rsid w:val="00781556"/>
    <w:rsid w:val="00792A20"/>
    <w:rsid w:val="007A0075"/>
    <w:rsid w:val="007C0697"/>
    <w:rsid w:val="007F10BC"/>
    <w:rsid w:val="007F3CC5"/>
    <w:rsid w:val="00816357"/>
    <w:rsid w:val="00823003"/>
    <w:rsid w:val="00826956"/>
    <w:rsid w:val="0086257A"/>
    <w:rsid w:val="008649DE"/>
    <w:rsid w:val="00885FE0"/>
    <w:rsid w:val="008B3DF3"/>
    <w:rsid w:val="008B3EF8"/>
    <w:rsid w:val="008B74A6"/>
    <w:rsid w:val="008C250F"/>
    <w:rsid w:val="008E4315"/>
    <w:rsid w:val="00923213"/>
    <w:rsid w:val="009416B8"/>
    <w:rsid w:val="00947070"/>
    <w:rsid w:val="00963F57"/>
    <w:rsid w:val="0096449D"/>
    <w:rsid w:val="0096479D"/>
    <w:rsid w:val="0096650A"/>
    <w:rsid w:val="009711F4"/>
    <w:rsid w:val="009862B2"/>
    <w:rsid w:val="0098727C"/>
    <w:rsid w:val="009A06B7"/>
    <w:rsid w:val="009C00B5"/>
    <w:rsid w:val="009C6FA7"/>
    <w:rsid w:val="00A16EA2"/>
    <w:rsid w:val="00A31AA0"/>
    <w:rsid w:val="00A4290B"/>
    <w:rsid w:val="00A4665B"/>
    <w:rsid w:val="00A511CE"/>
    <w:rsid w:val="00A540DD"/>
    <w:rsid w:val="00A54CFA"/>
    <w:rsid w:val="00A93F13"/>
    <w:rsid w:val="00AA2676"/>
    <w:rsid w:val="00AA3E30"/>
    <w:rsid w:val="00AB60A8"/>
    <w:rsid w:val="00AC3DCE"/>
    <w:rsid w:val="00AD15EE"/>
    <w:rsid w:val="00AE1C77"/>
    <w:rsid w:val="00AF5CD9"/>
    <w:rsid w:val="00B27238"/>
    <w:rsid w:val="00B32736"/>
    <w:rsid w:val="00B3745D"/>
    <w:rsid w:val="00B44EA5"/>
    <w:rsid w:val="00B5529C"/>
    <w:rsid w:val="00B6320C"/>
    <w:rsid w:val="00B67BDB"/>
    <w:rsid w:val="00BE4930"/>
    <w:rsid w:val="00C14A28"/>
    <w:rsid w:val="00C77EB8"/>
    <w:rsid w:val="00C8070A"/>
    <w:rsid w:val="00C82BBB"/>
    <w:rsid w:val="00C930E2"/>
    <w:rsid w:val="00CD6956"/>
    <w:rsid w:val="00CD75A1"/>
    <w:rsid w:val="00CE00C2"/>
    <w:rsid w:val="00CE5458"/>
    <w:rsid w:val="00CF53B3"/>
    <w:rsid w:val="00D01D8B"/>
    <w:rsid w:val="00D020AD"/>
    <w:rsid w:val="00D20225"/>
    <w:rsid w:val="00D26E32"/>
    <w:rsid w:val="00D660FF"/>
    <w:rsid w:val="00D946C8"/>
    <w:rsid w:val="00D96F66"/>
    <w:rsid w:val="00DB0040"/>
    <w:rsid w:val="00DB0DD1"/>
    <w:rsid w:val="00DC2AC7"/>
    <w:rsid w:val="00DD0B60"/>
    <w:rsid w:val="00DE241A"/>
    <w:rsid w:val="00DF0D9D"/>
    <w:rsid w:val="00E031B2"/>
    <w:rsid w:val="00E0551B"/>
    <w:rsid w:val="00E20ECA"/>
    <w:rsid w:val="00E36879"/>
    <w:rsid w:val="00E54115"/>
    <w:rsid w:val="00E6257B"/>
    <w:rsid w:val="00E63112"/>
    <w:rsid w:val="00E66BB8"/>
    <w:rsid w:val="00E75931"/>
    <w:rsid w:val="00E808E1"/>
    <w:rsid w:val="00EA335A"/>
    <w:rsid w:val="00EB2E49"/>
    <w:rsid w:val="00EC0BEF"/>
    <w:rsid w:val="00EC39E1"/>
    <w:rsid w:val="00EC5607"/>
    <w:rsid w:val="00ED670F"/>
    <w:rsid w:val="00EE29B7"/>
    <w:rsid w:val="00F36D9E"/>
    <w:rsid w:val="00F471AD"/>
    <w:rsid w:val="00F61000"/>
    <w:rsid w:val="00F62061"/>
    <w:rsid w:val="00F77EAB"/>
    <w:rsid w:val="00F97360"/>
    <w:rsid w:val="00FA3BB1"/>
    <w:rsid w:val="00FC556C"/>
    <w:rsid w:val="00FE2762"/>
    <w:rsid w:val="00F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1BDB5"/>
  <w15:chartTrackingRefBased/>
  <w15:docId w15:val="{00ED221C-C374-7C4F-9F33-E7D9FBCE8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A9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A9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A9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A9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A9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A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A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A9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87A9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87A98"/>
  </w:style>
  <w:style w:type="character" w:customStyle="1" w:styleId="eop">
    <w:name w:val="eop"/>
    <w:basedOn w:val="DefaultParagraphFont"/>
    <w:rsid w:val="00687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72198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47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745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78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541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3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17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289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9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4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83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44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33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03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3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60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8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77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864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532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52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53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43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31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49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5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87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2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078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1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07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103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298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72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105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3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8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14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40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1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3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68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23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2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15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358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30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57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75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54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04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38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44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5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47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655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5279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71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12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34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76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550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31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842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951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54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43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06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31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28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058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87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7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2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95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46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68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4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7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57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06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8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47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86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3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09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3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45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64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79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6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417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524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47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586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3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9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20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150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542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0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3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73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62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27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7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8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41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1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5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7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35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0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92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176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2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34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810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77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5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5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92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00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7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43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05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29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720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08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76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5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5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8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80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45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06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4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9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65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2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75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559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1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6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4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1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1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2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0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7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7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3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88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40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7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8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563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1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420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6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4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560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027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539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22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4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6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84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3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01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0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2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19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67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2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72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69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23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057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39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58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1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69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9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4269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241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406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475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7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190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71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68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628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476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0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98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98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97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535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676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65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758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83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69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7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17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8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44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6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30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52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5425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7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65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53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53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3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1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83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953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50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6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57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34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50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910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58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9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83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79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34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22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0848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18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3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669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09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64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561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8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485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58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04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2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77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343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61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9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8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10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2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156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2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56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51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4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53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5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8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71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19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5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114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06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954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53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4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02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3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452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5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71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772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83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70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97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63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15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31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455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8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72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52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7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8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822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15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217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14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688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630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35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8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22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9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64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17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8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2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96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17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466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33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8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13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808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962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2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20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4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26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3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26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18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59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49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35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24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56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78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74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8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86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2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5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4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9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75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9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811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41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73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419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4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2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62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32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30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437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717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28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7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43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777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Beaton (JIC)</dc:creator>
  <cp:keywords/>
  <dc:description/>
  <cp:lastModifiedBy>Ainsley Beaton</cp:lastModifiedBy>
  <cp:revision>3</cp:revision>
  <dcterms:created xsi:type="dcterms:W3CDTF">2025-10-02T19:26:00Z</dcterms:created>
  <dcterms:modified xsi:type="dcterms:W3CDTF">2025-10-25T12:28:00Z</dcterms:modified>
</cp:coreProperties>
</file>